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76B" w:rsidRDefault="00F1576B" w:rsidP="00F1576B">
      <w:pPr>
        <w:pStyle w:val="NormalWeb"/>
        <w:shd w:val="clear" w:color="auto" w:fill="FFFFFF"/>
        <w:rPr>
          <w:rFonts w:ascii="TimesNewRomanPSMT" w:hAnsi="TimesNewRomanPSMT" w:cs="TimesNewRomanPSMT"/>
          <w:b/>
        </w:rPr>
      </w:pPr>
      <w:r>
        <w:rPr>
          <w:b/>
          <w:bCs/>
        </w:rPr>
        <w:t>Additional file</w:t>
      </w:r>
      <w:r w:rsidRPr="00FA6F52">
        <w:rPr>
          <w:b/>
          <w:bCs/>
        </w:rPr>
        <w:t xml:space="preserve"> </w:t>
      </w:r>
      <w:r>
        <w:rPr>
          <w:b/>
          <w:bCs/>
        </w:rPr>
        <w:t>1</w:t>
      </w:r>
      <w:r w:rsidR="00903EF0">
        <w:rPr>
          <w:b/>
          <w:bCs/>
        </w:rPr>
        <w:t>7</w:t>
      </w:r>
      <w:bookmarkStart w:id="0" w:name="_GoBack"/>
      <w:bookmarkEnd w:id="0"/>
      <w:r w:rsidRPr="00FA6F52">
        <w:rPr>
          <w:b/>
          <w:bCs/>
        </w:rPr>
        <w:t>:</w:t>
      </w:r>
      <w:r>
        <w:rPr>
          <w:b/>
          <w:bCs/>
          <w:sz w:val="20"/>
          <w:szCs w:val="20"/>
        </w:rPr>
        <w:t xml:space="preserve"> </w:t>
      </w:r>
      <w:r>
        <w:rPr>
          <w:rFonts w:ascii="TimesNewRomanPSMT" w:hAnsi="TimesNewRomanPSMT" w:cs="TimesNewRomanPSMT"/>
          <w:b/>
        </w:rPr>
        <w:t>U</w:t>
      </w:r>
      <w:r w:rsidRPr="00C60FFC">
        <w:rPr>
          <w:rFonts w:ascii="TimesNewRomanPSMT" w:hAnsi="TimesNewRomanPSMT" w:cs="TimesNewRomanPSMT"/>
          <w:b/>
        </w:rPr>
        <w:t>p</w:t>
      </w:r>
      <w:r>
        <w:rPr>
          <w:rFonts w:ascii="TimesNewRomanPSMT" w:hAnsi="TimesNewRomanPSMT" w:cs="TimesNewRomanPSMT"/>
          <w:b/>
        </w:rPr>
        <w:t xml:space="preserve"> regulated genes in</w:t>
      </w:r>
      <w:r w:rsidRPr="00C60FFC">
        <w:rPr>
          <w:rFonts w:ascii="TimesNewRomanPSMT" w:hAnsi="TimesNewRomanPSMT" w:cs="TimesNewRomanPSMT"/>
          <w:b/>
        </w:rPr>
        <w:t xml:space="preserve"> serum </w:t>
      </w:r>
      <w:r>
        <w:rPr>
          <w:rFonts w:ascii="TimesNewRomanPSMT" w:hAnsi="TimesNewRomanPSMT" w:cs="TimesNewRomanPSMT"/>
          <w:b/>
        </w:rPr>
        <w:t>starved cells. (</w:t>
      </w:r>
      <w:r>
        <w:rPr>
          <w:rFonts w:ascii="TimesNewRomanPSMT" w:hAnsi="TimesNewRomanPSMT" w:cs="TimesNewRomanPSMT"/>
        </w:rPr>
        <w:t>Of the 185 up regulated genes 93 were uncharacterized</w:t>
      </w:r>
      <w:r>
        <w:rPr>
          <w:rFonts w:ascii="TimesNewRomanPSMT" w:hAnsi="TimesNewRomanPSMT" w:cs="TimesNewRomanPSMT"/>
          <w:b/>
        </w:rPr>
        <w:t>)</w:t>
      </w:r>
    </w:p>
    <w:tbl>
      <w:tblPr>
        <w:tblStyle w:val="TableGrid"/>
        <w:tblW w:w="9667" w:type="dxa"/>
        <w:tblLayout w:type="fixed"/>
        <w:tblLook w:val="05E0" w:firstRow="1" w:lastRow="1" w:firstColumn="1" w:lastColumn="1" w:noHBand="0" w:noVBand="1"/>
      </w:tblPr>
      <w:tblGrid>
        <w:gridCol w:w="715"/>
        <w:gridCol w:w="1260"/>
        <w:gridCol w:w="1080"/>
        <w:gridCol w:w="720"/>
        <w:gridCol w:w="4680"/>
        <w:gridCol w:w="1212"/>
      </w:tblGrid>
      <w:tr w:rsidR="00F1576B" w:rsidRPr="007A0EAD" w:rsidTr="00CC69CD">
        <w:tc>
          <w:tcPr>
            <w:tcW w:w="715" w:type="dxa"/>
            <w:shd w:val="clear" w:color="auto" w:fill="auto"/>
          </w:tcPr>
          <w:p w:rsidR="00F1576B" w:rsidRPr="00681BA3" w:rsidRDefault="00F1576B" w:rsidP="00CC69CD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1BA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.No</w:t>
            </w:r>
          </w:p>
        </w:tc>
        <w:tc>
          <w:tcPr>
            <w:tcW w:w="1260" w:type="dxa"/>
            <w:shd w:val="clear" w:color="auto" w:fill="auto"/>
          </w:tcPr>
          <w:p w:rsidR="00F1576B" w:rsidRPr="00681BA3" w:rsidRDefault="00F1576B" w:rsidP="00CC69CD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81BA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80" w:type="dxa"/>
            <w:shd w:val="clear" w:color="auto" w:fill="auto"/>
          </w:tcPr>
          <w:p w:rsidR="00F1576B" w:rsidRPr="00681BA3" w:rsidRDefault="00F1576B" w:rsidP="00CC69CD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342636">
              <w:rPr>
                <w:b/>
                <w:bCs/>
                <w:sz w:val="20"/>
                <w:szCs w:val="20"/>
              </w:rPr>
              <w:t>L</w:t>
            </w:r>
            <w:r w:rsidRPr="00342636">
              <w:rPr>
                <w:b/>
                <w:sz w:val="20"/>
                <w:szCs w:val="20"/>
              </w:rPr>
              <w:t>og</w:t>
            </w:r>
            <w:r w:rsidRPr="00342636">
              <w:rPr>
                <w:b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bCs/>
                <w:sz w:val="20"/>
                <w:szCs w:val="20"/>
              </w:rPr>
              <w:t xml:space="preserve"> </w:t>
            </w:r>
            <w:r w:rsidRPr="00681BA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FC)</w:t>
            </w:r>
          </w:p>
        </w:tc>
        <w:tc>
          <w:tcPr>
            <w:tcW w:w="720" w:type="dxa"/>
            <w:shd w:val="clear" w:color="auto" w:fill="auto"/>
          </w:tcPr>
          <w:p w:rsidR="00F1576B" w:rsidRPr="00681BA3" w:rsidRDefault="00F1576B" w:rsidP="00CC69CD">
            <w:pPr>
              <w:pStyle w:val="NormalWeb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681BA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680" w:type="dxa"/>
            <w:shd w:val="clear" w:color="auto" w:fill="auto"/>
          </w:tcPr>
          <w:p w:rsidR="00F1576B" w:rsidRPr="00681BA3" w:rsidRDefault="00F1576B" w:rsidP="00CC69CD">
            <w:pPr>
              <w:pStyle w:val="NormalWeb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nnotation</w:t>
            </w:r>
          </w:p>
        </w:tc>
        <w:tc>
          <w:tcPr>
            <w:tcW w:w="1212" w:type="dxa"/>
            <w:shd w:val="clear" w:color="auto" w:fill="auto"/>
          </w:tcPr>
          <w:p w:rsidR="00F1576B" w:rsidRPr="00681BA3" w:rsidRDefault="00F1576B" w:rsidP="00CC69CD">
            <w:pPr>
              <w:rPr>
                <w:rFonts w:cstheme="minorHAnsi"/>
                <w:b/>
                <w:sz w:val="22"/>
                <w:szCs w:val="22"/>
              </w:rPr>
            </w:pPr>
            <w:r w:rsidRPr="00342636">
              <w:rPr>
                <w:b/>
                <w:bCs/>
                <w:sz w:val="20"/>
                <w:szCs w:val="20"/>
              </w:rPr>
              <w:t>L</w:t>
            </w:r>
            <w:r w:rsidRPr="00342636">
              <w:rPr>
                <w:b/>
                <w:sz w:val="20"/>
                <w:szCs w:val="20"/>
              </w:rPr>
              <w:t>og</w:t>
            </w:r>
            <w:r w:rsidRPr="00342636">
              <w:rPr>
                <w:b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bCs/>
                <w:sz w:val="20"/>
                <w:szCs w:val="20"/>
              </w:rPr>
              <w:t xml:space="preserve"> </w:t>
            </w:r>
            <w:r w:rsidRPr="00681BA3">
              <w:rPr>
                <w:rFonts w:cstheme="minorHAnsi"/>
                <w:b/>
                <w:sz w:val="22"/>
                <w:szCs w:val="22"/>
              </w:rPr>
              <w:t>TPM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899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5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DP-ribosylation factor 1, putative (ADP-ribosylation factor, putative) (Small GTPase ArfA2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3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42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4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ell division control protein 42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0.9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734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4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DP-ribosylation factor, putative (Small GTPase ArfA4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1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99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yb-like DNA-binding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4.3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81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id sphingomyelinase-like phosphodiesteras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2.1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63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22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asein kinase 1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1.7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627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Leucine rich repeat protein, BspA family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0.9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5472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DP-alcohol phosphatidyltransferase family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1465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3.0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669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8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ucin-like protein 1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0.8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46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olybdenum cofactor sulfurase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2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6885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8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81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yb family DNA-binding protein, SHAQKYF family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5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24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erine-rich 25 kDa antigen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0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18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Ganglioside gm2 activator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0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29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naJ family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7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61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ysteine </w:t>
            </w:r>
            <w:r w:rsidRPr="00033C02">
              <w:rPr>
                <w:rFonts w:ascii="Calibri" w:hAnsi="Calibri" w:cs="Calibri"/>
                <w:color w:val="000000"/>
                <w:sz w:val="21"/>
                <w:szCs w:val="21"/>
              </w:rPr>
              <w:t>protease 15 (Cysteine protease, putative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2.2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07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yb-like DNA-binding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1.2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37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ethylene-fatty-acyl-phospholipid synth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2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742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-adenosylmethionine synthase (EC 2.5.1.6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7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774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ukaryotic translation initiation factor 5A (eIF-5A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0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583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Galactose-inhibitable lect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8.7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83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9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ab family GTPase (Small GTPase EhRabX6) (Fragment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55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yb family DNA-binding protein, SHAQKYF family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7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18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DP ribosylation factor family GTPase, putative (Small GTPase ArfA3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8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06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TATA-box-binding protein 1 (EhTBP) 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4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70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teroid 5-alpha reduct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7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95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erine/threonine protein ki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62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WD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9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06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id sphingomyelinase-like phosphodiesteras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5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050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Zinc finger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6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02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Lecithin:cholesterol acyltransferase domain-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3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793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Long-chain-fatty-acid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oA lig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7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131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Protein kinase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4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30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Pyridine nucleotide-disulfide oxidoreductase family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921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-ketoacyl-CoA synthase (EC 2.3.1.-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5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02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664D8C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HEAT repeat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79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NA helicase (EC 3.6.4.12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0.7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826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yb-like DNA-binding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3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464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etyltransfer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7.8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004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8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MIR domain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3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4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24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ell division protein ki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1.3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485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Choline/ethanolamine ki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8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83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nkyrin repeat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1.6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70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TFIID subunit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0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556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Heat shock protein, Hsp20 family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0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62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as GTPase-activating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8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8252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NAJ homolog subfamily A member 1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0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5424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NA repair helic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-0.0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625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Ornithine cyclodeami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9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584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1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864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Negative cofactor 2-beta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2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22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NADP-dependent alcohol dehydroge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8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81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NA recognition motif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1.6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93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3-ketoacyl-CoA synthase (EC 2.3.1.-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8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71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longation factor-2 kin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6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86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tivator 1 140 kDa subunit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1.8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41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Protein kinase with WD repeats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1.1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518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ukaryotic translation initiation factor 5A (eIF-5A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9.8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87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Zinc finger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4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383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Zinc finger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9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70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3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er/thr protein phosphatase family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1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69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elta2-COP (Uncharacterized protein) (Fragment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47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57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2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Iron-sulfur flavo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1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261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DNA excision repair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9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431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etyltransfer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8.6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422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Methionine gamma-lyase 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7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95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70 kDa heat shock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7.4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668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longation factor 2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5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02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as guanine nucleotide exchange factor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0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098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Phosphatidylserine synth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1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6644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Zinc finger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9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03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ab family GTPase (Small GTPase EhRabX31) (Fragment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8.79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4136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cetyltransferase, GNAT family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7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140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etinoblatoma-binding protein 6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1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062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Zinc finger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3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43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ho family GTPas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50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844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Beta-amyl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1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108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Hsp70 family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43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8072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minoalcoholphosphotransfer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6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395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Heat shock protein 70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98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1050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Beta-N-acetylhexosaminid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9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06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ab family GTPase (Small GTPase EhRabX35)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2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398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UDP-N-acetylglucosamine pyrophosphorylas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4.21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3149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Leucine rich repeat protein, </w:t>
            </w: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Bsp</w:t>
            </w: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A family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84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56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Diacylglycerol kinase (DAG kinase) 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3.1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9753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Sodium/hydrogen exchanger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2.82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2347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Oxysterol binding protein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46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1607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Ribonuclease, putative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5.75</w:t>
            </w:r>
          </w:p>
        </w:tc>
      </w:tr>
      <w:tr w:rsidR="00F1576B" w:rsidRPr="007A0EAD" w:rsidTr="00CC69CD">
        <w:tc>
          <w:tcPr>
            <w:tcW w:w="715" w:type="dxa"/>
            <w:shd w:val="clear" w:color="auto" w:fill="auto"/>
            <w:vAlign w:val="bottom"/>
          </w:tcPr>
          <w:p w:rsidR="00F1576B" w:rsidRPr="008F7B40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6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EHI_045310</w:t>
            </w:r>
          </w:p>
        </w:tc>
        <w:tc>
          <w:tcPr>
            <w:tcW w:w="108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720" w:type="dxa"/>
            <w:shd w:val="clear" w:color="auto" w:fill="auto"/>
          </w:tcPr>
          <w:p w:rsidR="00F1576B" w:rsidRPr="00A72C28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7A0EAD">
              <w:rPr>
                <w:rFonts w:ascii="Calibri" w:hAnsi="Calibri" w:cs="Calibri"/>
                <w:color w:val="000000"/>
                <w:sz w:val="21"/>
                <w:szCs w:val="21"/>
              </w:rPr>
              <w:t>PH domain containing protein</w:t>
            </w:r>
          </w:p>
        </w:tc>
        <w:tc>
          <w:tcPr>
            <w:tcW w:w="1212" w:type="dxa"/>
            <w:shd w:val="clear" w:color="auto" w:fill="auto"/>
          </w:tcPr>
          <w:p w:rsidR="00F1576B" w:rsidRPr="007A0EAD" w:rsidRDefault="00F1576B" w:rsidP="00CC69CD">
            <w:pPr>
              <w:pStyle w:val="NormalWeb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A72C28">
              <w:rPr>
                <w:rFonts w:ascii="Calibri" w:hAnsi="Calibri" w:cs="Calibri"/>
                <w:color w:val="000000"/>
                <w:sz w:val="21"/>
                <w:szCs w:val="21"/>
              </w:rPr>
              <w:t>6.17</w:t>
            </w:r>
          </w:p>
        </w:tc>
      </w:tr>
    </w:tbl>
    <w:p w:rsidR="005C0DE9" w:rsidRDefault="00903EF0"/>
    <w:sectPr w:rsidR="005C0DE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F1576B"/>
    <w:rsid w:val="001A3158"/>
    <w:rsid w:val="001C1106"/>
    <w:rsid w:val="00903EF0"/>
    <w:rsid w:val="00B96743"/>
    <w:rsid w:val="00F1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57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157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0</Words>
  <Characters>5130</Characters>
  <Application>Microsoft Office Word</Application>
  <DocSecurity>0</DocSecurity>
  <Lines>42</Lines>
  <Paragraphs>12</Paragraphs>
  <ScaleCrop>false</ScaleCrop>
  <Company>Microsoft</Company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40:00Z</dcterms:created>
  <dcterms:modified xsi:type="dcterms:W3CDTF">2019-03-08T03:30:00Z</dcterms:modified>
</cp:coreProperties>
</file>